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769A22" w14:textId="1F6CE9B4" w:rsidR="00A337D4" w:rsidRPr="00DF35CD" w:rsidRDefault="006B38BB" w:rsidP="00D9072B">
      <w:pPr>
        <w:ind w:left="0" w:firstLine="0"/>
        <w:jc w:val="center"/>
        <w:rPr>
          <w:rFonts w:eastAsiaTheme="majorEastAsia"/>
          <w:b/>
          <w:i/>
          <w:sz w:val="32"/>
          <w:szCs w:val="32"/>
        </w:rPr>
      </w:pPr>
      <w:r w:rsidRPr="00DF35CD">
        <w:rPr>
          <w:rFonts w:eastAsiaTheme="majorEastAsia"/>
          <w:b/>
          <w:i/>
          <w:sz w:val="32"/>
          <w:szCs w:val="32"/>
        </w:rPr>
        <w:t xml:space="preserve">Supplementary </w:t>
      </w:r>
      <w:r w:rsidR="00AD42CA" w:rsidRPr="00DF35CD">
        <w:rPr>
          <w:rFonts w:eastAsiaTheme="majorEastAsia"/>
          <w:b/>
          <w:i/>
          <w:sz w:val="32"/>
          <w:szCs w:val="32"/>
        </w:rPr>
        <w:t>M</w:t>
      </w:r>
      <w:r w:rsidRPr="00DF35CD">
        <w:rPr>
          <w:rFonts w:eastAsiaTheme="majorEastAsia"/>
          <w:b/>
          <w:i/>
          <w:sz w:val="32"/>
          <w:szCs w:val="32"/>
        </w:rPr>
        <w:t>aterial</w:t>
      </w:r>
    </w:p>
    <w:p w14:paraId="55CD7823" w14:textId="10101449" w:rsidR="00002E1B" w:rsidRPr="00DF35CD" w:rsidRDefault="00002E1B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4686AB02" w14:textId="77777777" w:rsidR="00002E1B" w:rsidRPr="00DF35CD" w:rsidRDefault="00002E1B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375B52D4" w14:textId="10B5076E" w:rsidR="00002E1B" w:rsidRPr="00DF35CD" w:rsidRDefault="00002E1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DF35CD">
        <w:rPr>
          <w:rFonts w:eastAsiaTheme="majorEastAsia"/>
          <w:color w:val="auto"/>
        </w:rPr>
        <w:t xml:space="preserve">Either of the below three scripts will be used for the conversation with each target agent. Each session will last about 5 minutes. </w:t>
      </w:r>
    </w:p>
    <w:p w14:paraId="45856675" w14:textId="77777777" w:rsidR="00002E1B" w:rsidRPr="00DF35CD" w:rsidRDefault="00002E1B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29B86F5F" w14:textId="4919A9D7" w:rsidR="00002E1B" w:rsidRPr="00DF35CD" w:rsidRDefault="00002E1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DF35CD">
        <w:rPr>
          <w:rFonts w:eastAsiaTheme="majorEastAsia" w:hint="eastAsia"/>
          <w:color w:val="auto"/>
        </w:rPr>
        <w:t>[Script 1]</w:t>
      </w:r>
    </w:p>
    <w:p w14:paraId="23955353" w14:textId="77777777" w:rsidR="00002E1B" w:rsidRPr="00DF35CD" w:rsidRDefault="00002E1B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32AA5964" w14:textId="2D24888F" w:rsidR="00002E1B" w:rsidRPr="00DF35CD" w:rsidRDefault="00002E1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DF35CD">
        <w:rPr>
          <w:rFonts w:eastAsiaTheme="majorEastAsia"/>
          <w:color w:val="auto"/>
        </w:rPr>
        <w:t>Target agent: “Hello, it’s good to see you!” “Please tell me about the happiest thing you ever experienced at home?”</w:t>
      </w:r>
    </w:p>
    <w:p w14:paraId="4C341AAF" w14:textId="77777777" w:rsidR="00002E1B" w:rsidRPr="00DF35CD" w:rsidRDefault="00002E1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DF35CD">
        <w:rPr>
          <w:rFonts w:eastAsiaTheme="majorEastAsia"/>
          <w:color w:val="auto"/>
        </w:rPr>
        <w:t>Participant: “....”</w:t>
      </w:r>
    </w:p>
    <w:p w14:paraId="05F07EC0" w14:textId="5EA6790E" w:rsidR="00002E1B" w:rsidRPr="00DF35CD" w:rsidRDefault="00002E1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DF35CD">
        <w:rPr>
          <w:rFonts w:eastAsiaTheme="majorEastAsia"/>
          <w:color w:val="auto"/>
        </w:rPr>
        <w:t>Target agent: “OK. Thank you for telling me that. That does seem happy” “Please tell me about the saddest thing you ever experienced at home”</w:t>
      </w:r>
    </w:p>
    <w:p w14:paraId="763B30B0" w14:textId="77777777" w:rsidR="00002E1B" w:rsidRPr="00DF35CD" w:rsidRDefault="00002E1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DF35CD">
        <w:rPr>
          <w:rFonts w:eastAsiaTheme="majorEastAsia"/>
          <w:color w:val="auto"/>
        </w:rPr>
        <w:t>Participant: “…”</w:t>
      </w:r>
    </w:p>
    <w:p w14:paraId="57C7BED5" w14:textId="279F94BE" w:rsidR="00002E1B" w:rsidRPr="00DF35CD" w:rsidRDefault="00002E1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DF35CD">
        <w:rPr>
          <w:rFonts w:eastAsiaTheme="majorEastAsia"/>
          <w:color w:val="auto"/>
        </w:rPr>
        <w:t>Target agent: “OK. Thank you for telling me that. That does seem sad” “Please tell me about the most embarrassing thing you ever experienced at home.”</w:t>
      </w:r>
    </w:p>
    <w:p w14:paraId="24F0C4A0" w14:textId="77777777" w:rsidR="00002E1B" w:rsidRPr="00DF35CD" w:rsidRDefault="00002E1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DF35CD">
        <w:rPr>
          <w:rFonts w:eastAsiaTheme="majorEastAsia"/>
          <w:color w:val="auto"/>
        </w:rPr>
        <w:t>Participant: “…”</w:t>
      </w:r>
    </w:p>
    <w:p w14:paraId="43B40065" w14:textId="77777777" w:rsidR="00002E1B" w:rsidRPr="00DF35CD" w:rsidRDefault="00002E1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DF35CD">
        <w:rPr>
          <w:rFonts w:eastAsiaTheme="majorEastAsia"/>
          <w:color w:val="auto"/>
        </w:rPr>
        <w:t>Target agent: “OK. Thank you for telling me that.  That does seem embarrassing” “Thank you very much.”</w:t>
      </w:r>
    </w:p>
    <w:p w14:paraId="6B800D76" w14:textId="77777777" w:rsidR="00002E1B" w:rsidRPr="00DF35CD" w:rsidRDefault="00002E1B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2A9161DA" w14:textId="0D3FCDBB" w:rsidR="00002E1B" w:rsidRPr="00DF35CD" w:rsidRDefault="00002E1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DF35CD">
        <w:rPr>
          <w:rFonts w:eastAsiaTheme="majorEastAsia" w:hint="eastAsia"/>
          <w:color w:val="auto"/>
        </w:rPr>
        <w:t>[Script 2]</w:t>
      </w:r>
    </w:p>
    <w:p w14:paraId="2663B6F2" w14:textId="52C13305" w:rsidR="00002E1B" w:rsidRPr="00DF35CD" w:rsidRDefault="00002E1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DF35CD">
        <w:rPr>
          <w:rFonts w:eastAsiaTheme="majorEastAsia"/>
          <w:color w:val="auto"/>
        </w:rPr>
        <w:t>Target agent: “Hello, it’s good to see you!” “Please tell me about the happiest thing you ever experienced at school”</w:t>
      </w:r>
    </w:p>
    <w:p w14:paraId="5A6E3815" w14:textId="77777777" w:rsidR="00002E1B" w:rsidRPr="00DF35CD" w:rsidRDefault="00002E1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DF35CD">
        <w:rPr>
          <w:rFonts w:eastAsiaTheme="majorEastAsia"/>
          <w:color w:val="auto"/>
        </w:rPr>
        <w:t>Participant: “....”</w:t>
      </w:r>
    </w:p>
    <w:p w14:paraId="516A531F" w14:textId="77777777" w:rsidR="00002E1B" w:rsidRPr="00DF35CD" w:rsidRDefault="00002E1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DF35CD">
        <w:rPr>
          <w:rFonts w:eastAsiaTheme="majorEastAsia"/>
          <w:color w:val="auto"/>
        </w:rPr>
        <w:t>Target agent: “OK. Thank you for telling me that. That does seem happy “Please tell me about the saddest thing you ever experiences at school”</w:t>
      </w:r>
    </w:p>
    <w:p w14:paraId="7703AFC3" w14:textId="77777777" w:rsidR="00002E1B" w:rsidRPr="00DF35CD" w:rsidRDefault="00002E1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DF35CD">
        <w:rPr>
          <w:rFonts w:eastAsiaTheme="majorEastAsia"/>
          <w:color w:val="auto"/>
        </w:rPr>
        <w:t>Participant: “…”</w:t>
      </w:r>
    </w:p>
    <w:p w14:paraId="637AD46F" w14:textId="77777777" w:rsidR="00002E1B" w:rsidRPr="00DF35CD" w:rsidRDefault="00002E1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DF35CD">
        <w:rPr>
          <w:rFonts w:eastAsiaTheme="majorEastAsia"/>
          <w:color w:val="auto"/>
        </w:rPr>
        <w:t>Target agent: “OK. Thank you for telling me that. That does seem sad “Please tell me about the most embarrassing thing you ever experienced at school”</w:t>
      </w:r>
    </w:p>
    <w:p w14:paraId="7A348541" w14:textId="77777777" w:rsidR="00002E1B" w:rsidRPr="00DF35CD" w:rsidRDefault="00002E1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DF35CD">
        <w:rPr>
          <w:rFonts w:eastAsiaTheme="majorEastAsia"/>
          <w:color w:val="auto"/>
        </w:rPr>
        <w:t>Participant: “…”</w:t>
      </w:r>
    </w:p>
    <w:p w14:paraId="4BE91423" w14:textId="77777777" w:rsidR="00002E1B" w:rsidRPr="00DF35CD" w:rsidRDefault="00002E1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DF35CD">
        <w:rPr>
          <w:rFonts w:eastAsiaTheme="majorEastAsia"/>
          <w:color w:val="auto"/>
        </w:rPr>
        <w:lastRenderedPageBreak/>
        <w:t>Target agent: “OK. Thank you for telling me that. That does seem embarrassing. “Thank you very much.”</w:t>
      </w:r>
    </w:p>
    <w:p w14:paraId="47B65091" w14:textId="77777777" w:rsidR="00002E1B" w:rsidRPr="00DF35CD" w:rsidRDefault="00002E1B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383D99F3" w14:textId="3ADDFFDF" w:rsidR="00002E1B" w:rsidRPr="00DF35CD" w:rsidRDefault="00002E1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DF35CD">
        <w:rPr>
          <w:rFonts w:eastAsiaTheme="majorEastAsia" w:hint="eastAsia"/>
          <w:color w:val="auto"/>
        </w:rPr>
        <w:t>[Script 3]</w:t>
      </w:r>
      <w:r w:rsidRPr="00DF35CD">
        <w:rPr>
          <w:rFonts w:eastAsiaTheme="majorEastAsia" w:hint="eastAsia"/>
          <w:color w:val="auto"/>
        </w:rPr>
        <w:t xml:space="preserve">　</w:t>
      </w:r>
    </w:p>
    <w:p w14:paraId="2E47DFDC" w14:textId="224DBF73" w:rsidR="00002E1B" w:rsidRPr="00DF35CD" w:rsidRDefault="00002E1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DF35CD">
        <w:rPr>
          <w:rFonts w:eastAsiaTheme="majorEastAsia"/>
          <w:color w:val="auto"/>
        </w:rPr>
        <w:t>Target agent: “Hello, it’s good to see you!” “Please tell me about the happiest thing you ever experienced somewhere outside of school.”</w:t>
      </w:r>
    </w:p>
    <w:p w14:paraId="1663D9EF" w14:textId="77777777" w:rsidR="00002E1B" w:rsidRPr="00DF35CD" w:rsidRDefault="00002E1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DF35CD">
        <w:rPr>
          <w:rFonts w:eastAsiaTheme="majorEastAsia"/>
          <w:color w:val="auto"/>
        </w:rPr>
        <w:t>Participant: “....”</w:t>
      </w:r>
    </w:p>
    <w:p w14:paraId="0FAC6597" w14:textId="77777777" w:rsidR="00002E1B" w:rsidRPr="00DF35CD" w:rsidRDefault="00002E1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DF35CD">
        <w:rPr>
          <w:rFonts w:eastAsiaTheme="majorEastAsia"/>
          <w:color w:val="auto"/>
        </w:rPr>
        <w:t>Target agent: “OK. Thank you for telling me that. That does seem happy “Please tell me about the saddest thing you ever experienced somewhere outside of school.”</w:t>
      </w:r>
    </w:p>
    <w:p w14:paraId="63C21B6F" w14:textId="77777777" w:rsidR="00002E1B" w:rsidRPr="00DF35CD" w:rsidRDefault="00002E1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DF35CD">
        <w:rPr>
          <w:rFonts w:eastAsiaTheme="majorEastAsia"/>
          <w:color w:val="auto"/>
        </w:rPr>
        <w:t>Participant: “....”</w:t>
      </w:r>
    </w:p>
    <w:p w14:paraId="28A35967" w14:textId="268C1B37" w:rsidR="00002E1B" w:rsidRPr="00DF35CD" w:rsidRDefault="00002E1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DF35CD">
        <w:rPr>
          <w:rFonts w:eastAsiaTheme="majorEastAsia"/>
          <w:color w:val="auto"/>
        </w:rPr>
        <w:t>Target agent: “OK. Thank you for telling me that. That does seem sad” “Please tell me about the most embarrassing thing you ever experienced somewhere outside of school.”</w:t>
      </w:r>
    </w:p>
    <w:p w14:paraId="1DA9835C" w14:textId="77777777" w:rsidR="00002E1B" w:rsidRPr="00DF35CD" w:rsidRDefault="00002E1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DF35CD">
        <w:rPr>
          <w:rFonts w:eastAsiaTheme="majorEastAsia"/>
          <w:color w:val="auto"/>
        </w:rPr>
        <w:t>Participant: “…”</w:t>
      </w:r>
    </w:p>
    <w:p w14:paraId="6D77F51C" w14:textId="080EA620" w:rsidR="00EA7440" w:rsidRDefault="00002E1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DF35CD">
        <w:rPr>
          <w:rFonts w:eastAsiaTheme="majorEastAsia"/>
          <w:color w:val="auto"/>
        </w:rPr>
        <w:t>Target agent: “OK. Thank you for telling me that. That does seem embarrassing. “Thank you very much.”</w:t>
      </w:r>
    </w:p>
    <w:p w14:paraId="3507C310" w14:textId="05D30173" w:rsidR="00D83901" w:rsidRDefault="00D83901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0AEB5AF1" w14:textId="020C91F1" w:rsidR="00D83901" w:rsidRDefault="00D83901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30C3F0C2" w14:textId="42D5EA62" w:rsidR="00D83901" w:rsidRPr="00FE0F77" w:rsidRDefault="00D83901" w:rsidP="00D83901">
      <w:pPr>
        <w:ind w:left="0" w:firstLine="0"/>
        <w:rPr>
          <w:rFonts w:eastAsiaTheme="majorEastAsia"/>
          <w:color w:val="auto"/>
        </w:rPr>
      </w:pPr>
      <w:r w:rsidRPr="00FE0F77">
        <w:rPr>
          <w:rFonts w:eastAsiaTheme="majorEastAsia"/>
          <w:color w:val="auto"/>
        </w:rPr>
        <w:t>The order of conditions in each participant is as follows</w:t>
      </w:r>
      <w:r w:rsidR="00357E02" w:rsidRPr="00FE0F77">
        <w:rPr>
          <w:rFonts w:eastAsiaTheme="majorEastAsia"/>
          <w:color w:val="auto"/>
        </w:rPr>
        <w:t>:</w:t>
      </w:r>
    </w:p>
    <w:p w14:paraId="67F809E2" w14:textId="77777777" w:rsidR="00D83901" w:rsidRPr="00FE0F77" w:rsidRDefault="00D83901" w:rsidP="00D83901">
      <w:pPr>
        <w:rPr>
          <w:rFonts w:eastAsiaTheme="majorEastAsia"/>
        </w:rPr>
      </w:pPr>
    </w:p>
    <w:p w14:paraId="31A000EA" w14:textId="77777777" w:rsidR="00D83901" w:rsidRPr="00FE0F77" w:rsidRDefault="00D83901" w:rsidP="00D83901">
      <w:pPr>
        <w:ind w:left="0" w:firstLine="0"/>
        <w:rPr>
          <w:rFonts w:eastAsiaTheme="majorEastAsia"/>
        </w:rPr>
      </w:pPr>
      <w:r w:rsidRPr="00FE0F77">
        <w:rPr>
          <w:rFonts w:eastAsiaTheme="majorEastAsia"/>
        </w:rPr>
        <w:t>ASD-1: A-S-H</w:t>
      </w:r>
    </w:p>
    <w:p w14:paraId="624FD45E" w14:textId="77777777" w:rsidR="00D83901" w:rsidRPr="00FE0F77" w:rsidRDefault="00D83901" w:rsidP="00D83901">
      <w:pPr>
        <w:ind w:left="0" w:firstLine="0"/>
        <w:rPr>
          <w:rFonts w:eastAsiaTheme="majorEastAsia"/>
        </w:rPr>
      </w:pPr>
      <w:r w:rsidRPr="00FE0F77">
        <w:rPr>
          <w:rFonts w:eastAsiaTheme="majorEastAsia"/>
        </w:rPr>
        <w:t>ASD-2: S-H-A</w:t>
      </w:r>
    </w:p>
    <w:p w14:paraId="2B92FF4E" w14:textId="77777777" w:rsidR="00D83901" w:rsidRPr="00FE0F77" w:rsidRDefault="00D83901" w:rsidP="00D83901">
      <w:pPr>
        <w:ind w:left="0" w:firstLine="0"/>
        <w:rPr>
          <w:rFonts w:eastAsiaTheme="majorEastAsia"/>
        </w:rPr>
      </w:pPr>
      <w:r w:rsidRPr="00FE0F77">
        <w:rPr>
          <w:rFonts w:eastAsiaTheme="majorEastAsia"/>
        </w:rPr>
        <w:t>ASD-3: S-A-H</w:t>
      </w:r>
    </w:p>
    <w:p w14:paraId="41590F0E" w14:textId="77777777" w:rsidR="00D83901" w:rsidRPr="00FE0F77" w:rsidRDefault="00D83901" w:rsidP="00D83901">
      <w:pPr>
        <w:ind w:left="0" w:firstLine="0"/>
        <w:rPr>
          <w:rFonts w:eastAsiaTheme="majorEastAsia"/>
        </w:rPr>
      </w:pPr>
      <w:r w:rsidRPr="00FE0F77">
        <w:rPr>
          <w:rFonts w:eastAsiaTheme="majorEastAsia"/>
        </w:rPr>
        <w:t>ASD-4: A-H-S</w:t>
      </w:r>
    </w:p>
    <w:p w14:paraId="10A35D03" w14:textId="77777777" w:rsidR="00D83901" w:rsidRPr="00FE0F77" w:rsidRDefault="00D83901" w:rsidP="00D83901">
      <w:pPr>
        <w:ind w:left="0" w:firstLine="0"/>
        <w:rPr>
          <w:rFonts w:eastAsiaTheme="majorEastAsia"/>
        </w:rPr>
      </w:pPr>
      <w:r w:rsidRPr="00FE0F77">
        <w:rPr>
          <w:rFonts w:eastAsiaTheme="majorEastAsia"/>
        </w:rPr>
        <w:t>ASD-5: H-S-A</w:t>
      </w:r>
    </w:p>
    <w:p w14:paraId="6633F628" w14:textId="77777777" w:rsidR="00D83901" w:rsidRPr="00FE0F77" w:rsidRDefault="00D83901" w:rsidP="00D83901">
      <w:pPr>
        <w:ind w:left="0" w:firstLine="0"/>
        <w:rPr>
          <w:rFonts w:eastAsiaTheme="majorEastAsia"/>
        </w:rPr>
      </w:pPr>
      <w:r w:rsidRPr="00FE0F77">
        <w:rPr>
          <w:rFonts w:eastAsiaTheme="majorEastAsia"/>
        </w:rPr>
        <w:t>ASD-6: A-S-H</w:t>
      </w:r>
    </w:p>
    <w:p w14:paraId="727753F7" w14:textId="77777777" w:rsidR="00D83901" w:rsidRPr="00FE0F77" w:rsidRDefault="00D83901" w:rsidP="00D83901">
      <w:pPr>
        <w:ind w:left="0" w:firstLine="0"/>
        <w:rPr>
          <w:rFonts w:eastAsiaTheme="majorEastAsia"/>
        </w:rPr>
      </w:pPr>
      <w:r w:rsidRPr="00FE0F77">
        <w:rPr>
          <w:rFonts w:eastAsiaTheme="majorEastAsia"/>
        </w:rPr>
        <w:t>ASD-7: H-A-S</w:t>
      </w:r>
    </w:p>
    <w:p w14:paraId="66DD1919" w14:textId="77777777" w:rsidR="00D83901" w:rsidRPr="00FE0F77" w:rsidRDefault="00D83901" w:rsidP="00D83901">
      <w:pPr>
        <w:ind w:left="0" w:firstLine="0"/>
        <w:rPr>
          <w:rFonts w:eastAsiaTheme="majorEastAsia"/>
        </w:rPr>
      </w:pPr>
      <w:r w:rsidRPr="00FE0F77">
        <w:rPr>
          <w:rFonts w:eastAsiaTheme="majorEastAsia"/>
        </w:rPr>
        <w:t>ASD-8: S-H-A</w:t>
      </w:r>
    </w:p>
    <w:p w14:paraId="4B18C35A" w14:textId="77777777" w:rsidR="00D83901" w:rsidRPr="00FE0F77" w:rsidRDefault="00D83901" w:rsidP="00D83901">
      <w:pPr>
        <w:ind w:left="0" w:firstLine="0"/>
        <w:rPr>
          <w:rFonts w:eastAsiaTheme="majorEastAsia"/>
        </w:rPr>
      </w:pPr>
      <w:r w:rsidRPr="00FE0F77">
        <w:rPr>
          <w:rFonts w:eastAsiaTheme="majorEastAsia"/>
        </w:rPr>
        <w:t>ASD-9:</w:t>
      </w:r>
      <w:r w:rsidRPr="00FE0F77">
        <w:t xml:space="preserve"> </w:t>
      </w:r>
      <w:r w:rsidRPr="00FE0F77">
        <w:rPr>
          <w:rFonts w:eastAsiaTheme="majorEastAsia"/>
        </w:rPr>
        <w:t>A-H-S</w:t>
      </w:r>
    </w:p>
    <w:p w14:paraId="100B236C" w14:textId="77777777" w:rsidR="00D83901" w:rsidRPr="00FE0F77" w:rsidRDefault="00D83901" w:rsidP="00D83901">
      <w:pPr>
        <w:ind w:left="0" w:firstLine="0"/>
        <w:rPr>
          <w:rFonts w:eastAsiaTheme="majorEastAsia"/>
        </w:rPr>
      </w:pPr>
      <w:r w:rsidRPr="00FE0F77">
        <w:rPr>
          <w:rFonts w:eastAsiaTheme="majorEastAsia"/>
        </w:rPr>
        <w:t>ASD-10: H-A-S</w:t>
      </w:r>
    </w:p>
    <w:p w14:paraId="165AA3E7" w14:textId="77777777" w:rsidR="00D83901" w:rsidRPr="00FE0F77" w:rsidRDefault="00D83901" w:rsidP="00D83901">
      <w:pPr>
        <w:ind w:left="0" w:firstLine="0"/>
        <w:rPr>
          <w:rFonts w:eastAsiaTheme="majorEastAsia"/>
        </w:rPr>
      </w:pPr>
      <w:r w:rsidRPr="00FE0F77">
        <w:rPr>
          <w:rFonts w:eastAsiaTheme="majorEastAsia"/>
        </w:rPr>
        <w:t>ASD-11: H-S-A</w:t>
      </w:r>
    </w:p>
    <w:p w14:paraId="2E4E9B34" w14:textId="77777777" w:rsidR="00D83901" w:rsidRPr="00FE0F77" w:rsidRDefault="00D83901" w:rsidP="00D83901">
      <w:pPr>
        <w:ind w:left="0" w:firstLine="0"/>
        <w:rPr>
          <w:rFonts w:eastAsiaTheme="majorEastAsia"/>
        </w:rPr>
      </w:pPr>
    </w:p>
    <w:p w14:paraId="18A4DBE8" w14:textId="77777777" w:rsidR="00D83901" w:rsidRPr="00FE0F77" w:rsidRDefault="00D83901" w:rsidP="00D83901">
      <w:pPr>
        <w:ind w:left="0" w:firstLine="0"/>
        <w:rPr>
          <w:rFonts w:eastAsiaTheme="majorEastAsia"/>
        </w:rPr>
      </w:pPr>
      <w:r w:rsidRPr="00FE0F77">
        <w:rPr>
          <w:rFonts w:eastAsiaTheme="majorEastAsia"/>
        </w:rPr>
        <w:lastRenderedPageBreak/>
        <w:t>TD-1: A-S-H</w:t>
      </w:r>
    </w:p>
    <w:p w14:paraId="079507BC" w14:textId="77777777" w:rsidR="00D83901" w:rsidRPr="00FE0F77" w:rsidRDefault="00D83901" w:rsidP="00D83901">
      <w:pPr>
        <w:ind w:left="0" w:firstLine="0"/>
        <w:rPr>
          <w:rFonts w:eastAsiaTheme="majorEastAsia"/>
        </w:rPr>
      </w:pPr>
      <w:r w:rsidRPr="00FE0F77">
        <w:rPr>
          <w:rFonts w:eastAsiaTheme="majorEastAsia"/>
        </w:rPr>
        <w:t>TD-2: S-H-A</w:t>
      </w:r>
    </w:p>
    <w:p w14:paraId="7B567077" w14:textId="77777777" w:rsidR="00D83901" w:rsidRPr="00FE0F77" w:rsidRDefault="00D83901" w:rsidP="00D83901">
      <w:pPr>
        <w:ind w:left="0" w:firstLine="0"/>
        <w:rPr>
          <w:rFonts w:eastAsiaTheme="majorEastAsia"/>
        </w:rPr>
      </w:pPr>
      <w:r w:rsidRPr="00FE0F77">
        <w:rPr>
          <w:rFonts w:eastAsiaTheme="majorEastAsia"/>
        </w:rPr>
        <w:t>TD-3:</w:t>
      </w:r>
      <w:r w:rsidRPr="00FE0F77">
        <w:t xml:space="preserve"> </w:t>
      </w:r>
      <w:r w:rsidRPr="00FE0F77">
        <w:rPr>
          <w:rFonts w:eastAsiaTheme="majorEastAsia"/>
        </w:rPr>
        <w:t>H-A-S</w:t>
      </w:r>
    </w:p>
    <w:p w14:paraId="3E2575C6" w14:textId="77777777" w:rsidR="00D83901" w:rsidRPr="00FE0F77" w:rsidRDefault="00D83901" w:rsidP="00D83901">
      <w:pPr>
        <w:ind w:left="0" w:firstLine="0"/>
        <w:rPr>
          <w:rFonts w:eastAsiaTheme="majorEastAsia"/>
        </w:rPr>
      </w:pPr>
      <w:r w:rsidRPr="00FE0F77">
        <w:rPr>
          <w:rFonts w:eastAsiaTheme="majorEastAsia"/>
        </w:rPr>
        <w:t>TD-4: A-H-S</w:t>
      </w:r>
    </w:p>
    <w:p w14:paraId="3E24002D" w14:textId="77777777" w:rsidR="00D83901" w:rsidRPr="00FE0F77" w:rsidRDefault="00D83901" w:rsidP="00D83901">
      <w:pPr>
        <w:ind w:left="0" w:firstLine="0"/>
        <w:rPr>
          <w:rFonts w:eastAsiaTheme="majorEastAsia"/>
        </w:rPr>
      </w:pPr>
      <w:r w:rsidRPr="00FE0F77">
        <w:rPr>
          <w:rFonts w:eastAsiaTheme="majorEastAsia"/>
        </w:rPr>
        <w:t>TD-5: H-S-A</w:t>
      </w:r>
    </w:p>
    <w:p w14:paraId="0627909F" w14:textId="77777777" w:rsidR="00D83901" w:rsidRPr="00FE0F77" w:rsidRDefault="00D83901" w:rsidP="00D83901">
      <w:pPr>
        <w:ind w:left="0" w:firstLine="0"/>
        <w:rPr>
          <w:rFonts w:eastAsiaTheme="majorEastAsia"/>
        </w:rPr>
      </w:pPr>
      <w:r w:rsidRPr="00FE0F77">
        <w:rPr>
          <w:rFonts w:eastAsiaTheme="majorEastAsia"/>
        </w:rPr>
        <w:t>TD-6: S-H-A</w:t>
      </w:r>
    </w:p>
    <w:p w14:paraId="36E3E82C" w14:textId="77777777" w:rsidR="00D83901" w:rsidRPr="00FE0F77" w:rsidRDefault="00D83901" w:rsidP="00D83901">
      <w:pPr>
        <w:ind w:left="0" w:firstLine="0"/>
        <w:rPr>
          <w:rFonts w:eastAsiaTheme="majorEastAsia"/>
        </w:rPr>
      </w:pPr>
      <w:r w:rsidRPr="00FE0F77">
        <w:rPr>
          <w:rFonts w:eastAsiaTheme="majorEastAsia"/>
        </w:rPr>
        <w:t>TD-7: A-S-H</w:t>
      </w:r>
    </w:p>
    <w:p w14:paraId="604EB39A" w14:textId="77777777" w:rsidR="00D83901" w:rsidRPr="00FE0F77" w:rsidRDefault="00D83901" w:rsidP="00D83901">
      <w:pPr>
        <w:ind w:left="0" w:firstLine="0"/>
        <w:rPr>
          <w:rFonts w:eastAsiaTheme="majorEastAsia"/>
        </w:rPr>
      </w:pPr>
      <w:r w:rsidRPr="00FE0F77">
        <w:rPr>
          <w:rFonts w:eastAsiaTheme="majorEastAsia"/>
        </w:rPr>
        <w:t>TD-8:</w:t>
      </w:r>
      <w:r w:rsidRPr="00FE0F77">
        <w:t xml:space="preserve"> </w:t>
      </w:r>
      <w:r w:rsidRPr="00FE0F77">
        <w:rPr>
          <w:rFonts w:eastAsiaTheme="majorEastAsia"/>
        </w:rPr>
        <w:t>S-A-H</w:t>
      </w:r>
    </w:p>
    <w:p w14:paraId="464D100F" w14:textId="77777777" w:rsidR="00D83901" w:rsidRPr="00FE0F77" w:rsidRDefault="00D83901" w:rsidP="00D83901">
      <w:pPr>
        <w:ind w:left="0" w:firstLine="0"/>
        <w:rPr>
          <w:rFonts w:eastAsiaTheme="majorEastAsia"/>
        </w:rPr>
      </w:pPr>
    </w:p>
    <w:p w14:paraId="156DE59F" w14:textId="2C8327C6" w:rsidR="00D83901" w:rsidRDefault="00D83901" w:rsidP="00D83901">
      <w:pPr>
        <w:ind w:left="0" w:firstLine="0"/>
        <w:rPr>
          <w:rFonts w:eastAsiaTheme="majorEastAsia"/>
          <w:i/>
        </w:rPr>
      </w:pPr>
      <w:r w:rsidRPr="00FE0F77">
        <w:rPr>
          <w:rFonts w:eastAsiaTheme="majorEastAsia"/>
          <w:i/>
        </w:rPr>
        <w:t>Notes: A</w:t>
      </w:r>
      <w:r w:rsidR="001B6037" w:rsidRPr="00FE0F77">
        <w:rPr>
          <w:rFonts w:eastAsiaTheme="majorEastAsia"/>
          <w:i/>
        </w:rPr>
        <w:t xml:space="preserve"> </w:t>
      </w:r>
      <w:r w:rsidRPr="00FE0F77">
        <w:rPr>
          <w:rFonts w:eastAsiaTheme="majorEastAsia"/>
          <w:i/>
        </w:rPr>
        <w:t>=</w:t>
      </w:r>
      <w:r w:rsidR="001B6037" w:rsidRPr="00FE0F77">
        <w:rPr>
          <w:rFonts w:eastAsiaTheme="majorEastAsia"/>
          <w:i/>
        </w:rPr>
        <w:t xml:space="preserve"> </w:t>
      </w:r>
      <w:r w:rsidRPr="00FE0F77">
        <w:rPr>
          <w:rFonts w:eastAsiaTheme="majorEastAsia"/>
          <w:i/>
        </w:rPr>
        <w:t>android robot, S</w:t>
      </w:r>
      <w:r w:rsidR="001B6037" w:rsidRPr="00FE0F77">
        <w:rPr>
          <w:rFonts w:eastAsiaTheme="majorEastAsia"/>
          <w:i/>
        </w:rPr>
        <w:t xml:space="preserve"> </w:t>
      </w:r>
      <w:r w:rsidRPr="00FE0F77">
        <w:rPr>
          <w:rFonts w:eastAsiaTheme="majorEastAsia"/>
          <w:i/>
        </w:rPr>
        <w:t>=</w:t>
      </w:r>
      <w:r w:rsidR="001B6037" w:rsidRPr="00FE0F77">
        <w:rPr>
          <w:rFonts w:eastAsiaTheme="majorEastAsia"/>
          <w:i/>
        </w:rPr>
        <w:t xml:space="preserve"> </w:t>
      </w:r>
      <w:r w:rsidRPr="00FE0F77">
        <w:rPr>
          <w:rFonts w:eastAsiaTheme="majorEastAsia"/>
          <w:i/>
        </w:rPr>
        <w:t>visually simple robot, H</w:t>
      </w:r>
      <w:r w:rsidR="001B6037" w:rsidRPr="00FE0F77">
        <w:rPr>
          <w:rFonts w:eastAsiaTheme="majorEastAsia"/>
          <w:i/>
        </w:rPr>
        <w:t xml:space="preserve"> </w:t>
      </w:r>
      <w:r w:rsidRPr="00FE0F77">
        <w:rPr>
          <w:rFonts w:eastAsiaTheme="majorEastAsia"/>
          <w:i/>
        </w:rPr>
        <w:t>=</w:t>
      </w:r>
      <w:r w:rsidR="001B6037" w:rsidRPr="00FE0F77">
        <w:rPr>
          <w:rFonts w:eastAsiaTheme="majorEastAsia"/>
          <w:i/>
        </w:rPr>
        <w:t xml:space="preserve"> </w:t>
      </w:r>
      <w:r w:rsidRPr="00FE0F77">
        <w:rPr>
          <w:rFonts w:eastAsiaTheme="majorEastAsia"/>
          <w:i/>
        </w:rPr>
        <w:t>human interviewer</w:t>
      </w:r>
      <w:bookmarkStart w:id="0" w:name="_GoBack"/>
      <w:bookmarkEnd w:id="0"/>
    </w:p>
    <w:p w14:paraId="37477B7B" w14:textId="77777777" w:rsidR="00D83901" w:rsidRPr="00D83901" w:rsidRDefault="00D83901" w:rsidP="00002E1B">
      <w:pPr>
        <w:ind w:left="0" w:firstLine="0"/>
        <w:contextualSpacing w:val="0"/>
        <w:rPr>
          <w:rFonts w:eastAsiaTheme="majorEastAsia"/>
          <w:color w:val="auto"/>
        </w:rPr>
      </w:pPr>
    </w:p>
    <w:sectPr w:rsidR="00D83901" w:rsidRPr="00D83901" w:rsidSect="00AB18D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8F1FC7" w14:textId="77777777" w:rsidR="001430EE" w:rsidRDefault="001430EE" w:rsidP="006E71B2">
      <w:pPr>
        <w:spacing w:line="240" w:lineRule="auto"/>
      </w:pPr>
      <w:r>
        <w:separator/>
      </w:r>
    </w:p>
  </w:endnote>
  <w:endnote w:type="continuationSeparator" w:id="0">
    <w:p w14:paraId="5936853A" w14:textId="77777777" w:rsidR="001430EE" w:rsidRDefault="001430EE" w:rsidP="006E71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5DD82B" w14:textId="77777777" w:rsidR="001430EE" w:rsidRDefault="001430EE" w:rsidP="006E71B2">
      <w:pPr>
        <w:spacing w:line="240" w:lineRule="auto"/>
      </w:pPr>
      <w:r>
        <w:separator/>
      </w:r>
    </w:p>
  </w:footnote>
  <w:footnote w:type="continuationSeparator" w:id="0">
    <w:p w14:paraId="4457C14C" w14:textId="77777777" w:rsidR="001430EE" w:rsidRDefault="001430EE" w:rsidP="006E71B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7B4789"/>
    <w:multiLevelType w:val="hybridMultilevel"/>
    <w:tmpl w:val="4F501552"/>
    <w:lvl w:ilvl="0" w:tplc="A19C6BD0">
      <w:start w:val="2"/>
      <w:numFmt w:val="bullet"/>
      <w:lvlText w:val="・"/>
      <w:lvlJc w:val="left"/>
      <w:pPr>
        <w:ind w:left="675" w:hanging="360"/>
      </w:pPr>
      <w:rPr>
        <w:rFonts w:ascii="ＭＳ ゴシック" w:eastAsia="ＭＳ ゴシック" w:hAnsi="Times New Roman" w:cs="Times New Roman" w:hint="eastAsia"/>
      </w:rPr>
    </w:lvl>
    <w:lvl w:ilvl="1" w:tplc="04090003" w:tentative="1">
      <w:start w:val="1"/>
      <w:numFmt w:val="bullet"/>
      <w:lvlText w:val="o"/>
      <w:lvlJc w:val="left"/>
      <w:pPr>
        <w:ind w:left="13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5" w:hanging="360"/>
      </w:pPr>
      <w:rPr>
        <w:rFonts w:ascii="Wingdings" w:hAnsi="Wingdings" w:hint="default"/>
      </w:rPr>
    </w:lvl>
  </w:abstractNum>
  <w:abstractNum w:abstractNumId="1" w15:restartNumberingAfterBreak="0">
    <w:nsid w:val="40CC2070"/>
    <w:multiLevelType w:val="multilevel"/>
    <w:tmpl w:val="47B8C5F8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2" w15:restartNumberingAfterBreak="0">
    <w:nsid w:val="423C2F39"/>
    <w:multiLevelType w:val="hybridMultilevel"/>
    <w:tmpl w:val="C840E142"/>
    <w:lvl w:ilvl="0" w:tplc="A19C6BD0">
      <w:start w:val="2"/>
      <w:numFmt w:val="bullet"/>
      <w:lvlText w:val="・"/>
      <w:lvlJc w:val="left"/>
      <w:pPr>
        <w:ind w:left="1395" w:hanging="360"/>
      </w:pPr>
      <w:rPr>
        <w:rFonts w:ascii="ＭＳ ゴシック" w:eastAsia="ＭＳ ゴシック" w:hAnsi="Times New Roman" w:cs="Times New Roman" w:hint="eastAsia"/>
      </w:rPr>
    </w:lvl>
    <w:lvl w:ilvl="1" w:tplc="04090003" w:tentative="1">
      <w:start w:val="1"/>
      <w:numFmt w:val="bullet"/>
      <w:lvlText w:val="o"/>
      <w:lvlJc w:val="left"/>
      <w:pPr>
        <w:ind w:left="21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55" w:hanging="360"/>
      </w:pPr>
      <w:rPr>
        <w:rFonts w:ascii="Wingdings" w:hAnsi="Wingdings" w:hint="default"/>
      </w:rPr>
    </w:lvl>
  </w:abstractNum>
  <w:abstractNum w:abstractNumId="3" w15:restartNumberingAfterBreak="0">
    <w:nsid w:val="69384D0E"/>
    <w:multiLevelType w:val="hybridMultilevel"/>
    <w:tmpl w:val="74BE1C02"/>
    <w:lvl w:ilvl="0" w:tplc="A19C6BD0">
      <w:start w:val="2"/>
      <w:numFmt w:val="bullet"/>
      <w:lvlText w:val="・"/>
      <w:lvlJc w:val="left"/>
      <w:pPr>
        <w:ind w:left="675" w:hanging="360"/>
      </w:pPr>
      <w:rPr>
        <w:rFonts w:ascii="ＭＳ ゴシック" w:eastAsia="ＭＳ ゴシック" w:hAnsi="Times New Roman" w:cs="Times New Roman" w:hint="eastAsia"/>
      </w:rPr>
    </w:lvl>
    <w:lvl w:ilvl="1" w:tplc="04090003" w:tentative="1">
      <w:start w:val="1"/>
      <w:numFmt w:val="bullet"/>
      <w:lvlText w:val="o"/>
      <w:lvlJc w:val="left"/>
      <w:pPr>
        <w:ind w:left="13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131078" w:nlCheck="1" w:checkStyle="1"/>
  <w:activeWritingStyle w:appName="MSWord" w:lang="ja-JP" w:vendorID="64" w:dllVersion="131078" w:nlCheck="1" w:checkStyle="1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4FE"/>
    <w:rsid w:val="00002E1B"/>
    <w:rsid w:val="000031CF"/>
    <w:rsid w:val="000068BF"/>
    <w:rsid w:val="00024A39"/>
    <w:rsid w:val="000665DF"/>
    <w:rsid w:val="00077165"/>
    <w:rsid w:val="000A3639"/>
    <w:rsid w:val="000A5060"/>
    <w:rsid w:val="000C2839"/>
    <w:rsid w:val="001430EE"/>
    <w:rsid w:val="00171BAC"/>
    <w:rsid w:val="0017519C"/>
    <w:rsid w:val="00177126"/>
    <w:rsid w:val="001851B9"/>
    <w:rsid w:val="001A6118"/>
    <w:rsid w:val="001B3C20"/>
    <w:rsid w:val="001B6037"/>
    <w:rsid w:val="001E126E"/>
    <w:rsid w:val="00235B6D"/>
    <w:rsid w:val="00272D93"/>
    <w:rsid w:val="00285FFD"/>
    <w:rsid w:val="002914F8"/>
    <w:rsid w:val="002A03DE"/>
    <w:rsid w:val="002A59EB"/>
    <w:rsid w:val="002E2EEE"/>
    <w:rsid w:val="002E4F1B"/>
    <w:rsid w:val="00316E3B"/>
    <w:rsid w:val="0033116B"/>
    <w:rsid w:val="00357E02"/>
    <w:rsid w:val="003E12EA"/>
    <w:rsid w:val="00401405"/>
    <w:rsid w:val="004233B6"/>
    <w:rsid w:val="00446FFA"/>
    <w:rsid w:val="004824FE"/>
    <w:rsid w:val="004B4EB2"/>
    <w:rsid w:val="005270A4"/>
    <w:rsid w:val="00544AF9"/>
    <w:rsid w:val="005B6099"/>
    <w:rsid w:val="005E5FCE"/>
    <w:rsid w:val="006A18BB"/>
    <w:rsid w:val="006B1511"/>
    <w:rsid w:val="006B38BB"/>
    <w:rsid w:val="006E71B2"/>
    <w:rsid w:val="006F525C"/>
    <w:rsid w:val="007115CB"/>
    <w:rsid w:val="00792539"/>
    <w:rsid w:val="007A5583"/>
    <w:rsid w:val="007C16CC"/>
    <w:rsid w:val="007C40F6"/>
    <w:rsid w:val="007F4279"/>
    <w:rsid w:val="00815BC5"/>
    <w:rsid w:val="008308BF"/>
    <w:rsid w:val="00876740"/>
    <w:rsid w:val="008C1EED"/>
    <w:rsid w:val="008D5703"/>
    <w:rsid w:val="008F4741"/>
    <w:rsid w:val="009171F7"/>
    <w:rsid w:val="00935AD8"/>
    <w:rsid w:val="00966B5E"/>
    <w:rsid w:val="009A38B3"/>
    <w:rsid w:val="009B0FA3"/>
    <w:rsid w:val="009C63A2"/>
    <w:rsid w:val="00A15E76"/>
    <w:rsid w:val="00A337D4"/>
    <w:rsid w:val="00A55AEE"/>
    <w:rsid w:val="00AB18DD"/>
    <w:rsid w:val="00AD42CA"/>
    <w:rsid w:val="00B1510B"/>
    <w:rsid w:val="00B255F1"/>
    <w:rsid w:val="00BE7035"/>
    <w:rsid w:val="00C039E8"/>
    <w:rsid w:val="00C4298A"/>
    <w:rsid w:val="00C61D54"/>
    <w:rsid w:val="00CB551B"/>
    <w:rsid w:val="00D4615E"/>
    <w:rsid w:val="00D52735"/>
    <w:rsid w:val="00D75952"/>
    <w:rsid w:val="00D83901"/>
    <w:rsid w:val="00D9072B"/>
    <w:rsid w:val="00DB1387"/>
    <w:rsid w:val="00DF35CD"/>
    <w:rsid w:val="00DF70BF"/>
    <w:rsid w:val="00E0625F"/>
    <w:rsid w:val="00E60667"/>
    <w:rsid w:val="00E737A1"/>
    <w:rsid w:val="00EA7440"/>
    <w:rsid w:val="00EC2F74"/>
    <w:rsid w:val="00EC52C9"/>
    <w:rsid w:val="00ED6A2B"/>
    <w:rsid w:val="00EE5FA0"/>
    <w:rsid w:val="00EF5566"/>
    <w:rsid w:val="00F054FA"/>
    <w:rsid w:val="00F13B91"/>
    <w:rsid w:val="00F24BCC"/>
    <w:rsid w:val="00F5466F"/>
    <w:rsid w:val="00F732D4"/>
    <w:rsid w:val="00F80E4A"/>
    <w:rsid w:val="00F96659"/>
    <w:rsid w:val="00FB0E7A"/>
    <w:rsid w:val="00FB23D9"/>
    <w:rsid w:val="00FD216B"/>
    <w:rsid w:val="00FE0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67B748C"/>
  <w15:docId w15:val="{A4EC8723-B14B-42F9-8DA9-98B0C5AB4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4824FE"/>
    <w:pPr>
      <w:spacing w:line="276" w:lineRule="auto"/>
      <w:ind w:left="720" w:hanging="360"/>
      <w:contextualSpacing/>
    </w:pPr>
    <w:rPr>
      <w:rFonts w:ascii="Times New Roman" w:hAnsi="Times New Roman" w:cs="Times New Roman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1E126E"/>
    <w:rPr>
      <w:i/>
      <w:iCs/>
    </w:rPr>
  </w:style>
  <w:style w:type="paragraph" w:styleId="a4">
    <w:name w:val="header"/>
    <w:basedOn w:val="a"/>
    <w:link w:val="a5"/>
    <w:uiPriority w:val="99"/>
    <w:unhideWhenUsed/>
    <w:rsid w:val="006E71B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E71B2"/>
    <w:rPr>
      <w:rFonts w:ascii="Times New Roman" w:hAnsi="Times New Roman" w:cs="Times New Roman"/>
      <w:color w:val="000000"/>
      <w:kern w:val="0"/>
      <w:szCs w:val="21"/>
    </w:rPr>
  </w:style>
  <w:style w:type="paragraph" w:styleId="a6">
    <w:name w:val="footer"/>
    <w:basedOn w:val="a"/>
    <w:link w:val="a7"/>
    <w:uiPriority w:val="99"/>
    <w:unhideWhenUsed/>
    <w:rsid w:val="006E71B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E71B2"/>
    <w:rPr>
      <w:rFonts w:ascii="Times New Roman" w:hAnsi="Times New Roman" w:cs="Times New Roman"/>
      <w:color w:val="000000"/>
      <w:kern w:val="0"/>
      <w:szCs w:val="21"/>
    </w:rPr>
  </w:style>
  <w:style w:type="paragraph" w:styleId="a8">
    <w:name w:val="Balloon Text"/>
    <w:basedOn w:val="a"/>
    <w:link w:val="a9"/>
    <w:uiPriority w:val="99"/>
    <w:semiHidden/>
    <w:unhideWhenUsed/>
    <w:rsid w:val="00DF70BF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F70BF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55AEE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A55AEE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A55AEE"/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55AE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55AEE"/>
    <w:rPr>
      <w:rFonts w:ascii="Times New Roman" w:hAnsi="Times New Roman" w:cs="Times New Roman"/>
      <w:b/>
      <w:bCs/>
      <w:color w:val="000000"/>
      <w:kern w:val="0"/>
      <w:sz w:val="20"/>
      <w:szCs w:val="20"/>
    </w:rPr>
  </w:style>
  <w:style w:type="paragraph" w:styleId="af">
    <w:name w:val="List Paragraph"/>
    <w:basedOn w:val="a"/>
    <w:uiPriority w:val="34"/>
    <w:qFormat/>
    <w:rsid w:val="00F5466F"/>
  </w:style>
  <w:style w:type="character" w:styleId="af0">
    <w:name w:val="Hyperlink"/>
    <w:basedOn w:val="a0"/>
    <w:uiPriority w:val="99"/>
    <w:unhideWhenUsed/>
    <w:rsid w:val="00AD42CA"/>
    <w:rPr>
      <w:color w:val="0000FF" w:themeColor="hyperlink"/>
      <w:u w:val="single"/>
    </w:rPr>
  </w:style>
  <w:style w:type="character" w:customStyle="1" w:styleId="Mention1">
    <w:name w:val="Mention1"/>
    <w:basedOn w:val="a0"/>
    <w:uiPriority w:val="99"/>
    <w:semiHidden/>
    <w:unhideWhenUsed/>
    <w:rsid w:val="00AD42CA"/>
    <w:rPr>
      <w:color w:val="2B579A"/>
      <w:shd w:val="clear" w:color="auto" w:fill="E6E6E6"/>
    </w:rPr>
  </w:style>
  <w:style w:type="character" w:styleId="af1">
    <w:name w:val="FollowedHyperlink"/>
    <w:basedOn w:val="a0"/>
    <w:uiPriority w:val="99"/>
    <w:semiHidden/>
    <w:unhideWhenUsed/>
    <w:rsid w:val="00AD42C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214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3755B37BB5D48A5F677B507042EAF" ma:contentTypeVersion="7" ma:contentTypeDescription="Create a new document." ma:contentTypeScope="" ma:versionID="f0a89afff79057d3ffd403a569501104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8539049-9735-4880-BD7C-7D76DC348B89}"/>
</file>

<file path=customXml/itemProps2.xml><?xml version="1.0" encoding="utf-8"?>
<ds:datastoreItem xmlns:ds="http://schemas.openxmlformats.org/officeDocument/2006/customXml" ds:itemID="{11C27200-9414-4AFB-B193-4BC0A0ECD42E}"/>
</file>

<file path=customXml/itemProps3.xml><?xml version="1.0" encoding="utf-8"?>
<ds:datastoreItem xmlns:ds="http://schemas.openxmlformats.org/officeDocument/2006/customXml" ds:itemID="{574D189C-821D-4DF9-9CA8-F025425EE85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9</Words>
  <Characters>1992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azaki</dc:creator>
  <cp:lastModifiedBy>hirokazu kumazai</cp:lastModifiedBy>
  <cp:revision>2</cp:revision>
  <cp:lastPrinted>2017-08-20T02:13:00Z</cp:lastPrinted>
  <dcterms:created xsi:type="dcterms:W3CDTF">2018-01-13T22:56:00Z</dcterms:created>
  <dcterms:modified xsi:type="dcterms:W3CDTF">2018-01-13T22:56:00Z</dcterms:modified>
</cp:coreProperties>
</file>